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9CA7C9" w14:textId="29AB203C" w:rsidR="00294D1C" w:rsidRPr="002C0D94" w:rsidRDefault="00294D1C" w:rsidP="00294D1C">
      <w:pPr>
        <w:spacing w:line="480" w:lineRule="auto"/>
        <w:rPr>
          <w:rFonts w:cs="Arial"/>
        </w:rPr>
      </w:pPr>
      <w:r w:rsidRPr="002C0D94">
        <w:rPr>
          <w:rFonts w:cs="Arial"/>
        </w:rPr>
        <w:t xml:space="preserve">Primers </w:t>
      </w:r>
      <w:r>
        <w:rPr>
          <w:rFonts w:cs="Arial" w:hint="eastAsia"/>
        </w:rPr>
        <w:t>u</w:t>
      </w:r>
      <w:r w:rsidRPr="002C0D94">
        <w:rPr>
          <w:rFonts w:cs="Arial"/>
        </w:rPr>
        <w:t xml:space="preserve">sed for </w:t>
      </w:r>
      <w:r>
        <w:rPr>
          <w:rFonts w:cs="Arial" w:hint="eastAsia"/>
        </w:rPr>
        <w:t>q</w:t>
      </w:r>
      <w:r w:rsidRPr="002C0D94">
        <w:rPr>
          <w:rFonts w:cs="Arial"/>
        </w:rPr>
        <w:t xml:space="preserve">uantitative Real Time-PCR in </w:t>
      </w:r>
      <w:r>
        <w:rPr>
          <w:rFonts w:cs="Arial" w:hint="eastAsia"/>
        </w:rPr>
        <w:t>t</w:t>
      </w:r>
      <w:r w:rsidRPr="002C0D94">
        <w:rPr>
          <w:rFonts w:cs="Arial"/>
        </w:rPr>
        <w:t xml:space="preserve">his </w:t>
      </w:r>
      <w:r>
        <w:rPr>
          <w:rFonts w:cs="Arial" w:hint="eastAsia"/>
        </w:rPr>
        <w:t>s</w:t>
      </w:r>
      <w:r w:rsidRPr="002C0D94">
        <w:rPr>
          <w:rFonts w:cs="Arial"/>
        </w:rPr>
        <w:t>tudy.</w:t>
      </w:r>
    </w:p>
    <w:tbl>
      <w:tblPr>
        <w:tblStyle w:val="a3"/>
        <w:tblW w:w="14709" w:type="dxa"/>
        <w:jc w:val="center"/>
        <w:tblLayout w:type="fixed"/>
        <w:tblLook w:val="0000" w:firstRow="0" w:lastRow="0" w:firstColumn="0" w:lastColumn="0" w:noHBand="0" w:noVBand="0"/>
      </w:tblPr>
      <w:tblGrid>
        <w:gridCol w:w="3397"/>
        <w:gridCol w:w="5103"/>
        <w:gridCol w:w="6209"/>
      </w:tblGrid>
      <w:tr w:rsidR="00F71004" w:rsidRPr="002C0D94" w14:paraId="5FDBD884" w14:textId="77777777" w:rsidTr="00F71004">
        <w:trPr>
          <w:trHeight w:val="100"/>
          <w:jc w:val="center"/>
        </w:trPr>
        <w:tc>
          <w:tcPr>
            <w:tcW w:w="3397" w:type="dxa"/>
          </w:tcPr>
          <w:p w14:paraId="4CDD83F0" w14:textId="77777777" w:rsidR="00294D1C" w:rsidRPr="002C0D94" w:rsidRDefault="00294D1C" w:rsidP="00EE28D8">
            <w:pPr>
              <w:spacing w:line="360" w:lineRule="auto"/>
              <w:rPr>
                <w:rFonts w:cs="Arial"/>
                <w:sz w:val="24"/>
                <w:szCs w:val="24"/>
              </w:rPr>
            </w:pPr>
            <w:bookmarkStart w:id="0" w:name="OLE_LINK21"/>
            <w:r w:rsidRPr="002C0D94">
              <w:rPr>
                <w:rFonts w:cs="Arial"/>
                <w:sz w:val="24"/>
                <w:szCs w:val="24"/>
              </w:rPr>
              <w:t>Gene Symbol</w:t>
            </w:r>
          </w:p>
        </w:tc>
        <w:tc>
          <w:tcPr>
            <w:tcW w:w="5103" w:type="dxa"/>
          </w:tcPr>
          <w:p w14:paraId="691B77AF" w14:textId="77777777" w:rsidR="00294D1C" w:rsidRPr="002C0D94" w:rsidRDefault="00294D1C" w:rsidP="00EE28D8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Forward primer (5’</w:t>
            </w:r>
            <w:r w:rsidRPr="002C0D94">
              <w:rPr>
                <w:rFonts w:eastAsia="宋体" w:cs="Arial"/>
                <w:sz w:val="24"/>
                <w:szCs w:val="24"/>
              </w:rPr>
              <w:t>→3’)</w:t>
            </w:r>
          </w:p>
        </w:tc>
        <w:tc>
          <w:tcPr>
            <w:tcW w:w="6209" w:type="dxa"/>
          </w:tcPr>
          <w:p w14:paraId="5DCB6B2F" w14:textId="77777777" w:rsidR="00294D1C" w:rsidRPr="002C0D94" w:rsidRDefault="00294D1C" w:rsidP="00EE28D8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Reverse primer (5’</w:t>
            </w:r>
            <w:r w:rsidRPr="002C0D94">
              <w:rPr>
                <w:rFonts w:eastAsia="宋体" w:cs="Arial"/>
                <w:sz w:val="24"/>
                <w:szCs w:val="24"/>
              </w:rPr>
              <w:t>→3’)</w:t>
            </w:r>
          </w:p>
        </w:tc>
      </w:tr>
      <w:tr w:rsidR="00F71004" w:rsidRPr="002C0D94" w14:paraId="4F99C136" w14:textId="77777777" w:rsidTr="00F7100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397" w:type="dxa"/>
          </w:tcPr>
          <w:p w14:paraId="100E361E" w14:textId="536323F2" w:rsidR="004102F1" w:rsidRPr="00D84360" w:rsidRDefault="004102F1" w:rsidP="00294D1C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circ</w:t>
            </w: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PDE5A</w:t>
            </w:r>
          </w:p>
        </w:tc>
        <w:tc>
          <w:tcPr>
            <w:tcW w:w="5103" w:type="dxa"/>
          </w:tcPr>
          <w:p w14:paraId="0C3EE189" w14:textId="6FA7D96E" w:rsidR="004102F1" w:rsidRPr="00D84360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AGAAGTTGACCAAATTACAGGCT</w:t>
            </w:r>
          </w:p>
        </w:tc>
        <w:tc>
          <w:tcPr>
            <w:tcW w:w="6209" w:type="dxa"/>
          </w:tcPr>
          <w:p w14:paraId="635F06EE" w14:textId="0AA051B4" w:rsidR="004102F1" w:rsidRPr="00D84360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CCATGCATTGACCATTTCTCTCT</w:t>
            </w:r>
          </w:p>
        </w:tc>
      </w:tr>
      <w:tr w:rsidR="00F71004" w:rsidRPr="002C0D94" w14:paraId="42B344FE" w14:textId="77777777" w:rsidTr="00F7100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397" w:type="dxa"/>
          </w:tcPr>
          <w:p w14:paraId="58960BE8" w14:textId="68537AE1" w:rsidR="004102F1" w:rsidRPr="00D84360" w:rsidRDefault="004102F1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PDE5A</w:t>
            </w:r>
          </w:p>
        </w:tc>
        <w:tc>
          <w:tcPr>
            <w:tcW w:w="5103" w:type="dxa"/>
          </w:tcPr>
          <w:p w14:paraId="0F53B493" w14:textId="06B1B561" w:rsidR="004102F1" w:rsidRPr="00D84360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GATCCTCGGTTCAATGCAGAA</w:t>
            </w:r>
          </w:p>
        </w:tc>
        <w:tc>
          <w:tcPr>
            <w:tcW w:w="6209" w:type="dxa"/>
          </w:tcPr>
          <w:p w14:paraId="19433775" w14:textId="446B2EBD" w:rsidR="004102F1" w:rsidRPr="00D84360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ACAAAATGCCAAATAAGCAGCAA</w:t>
            </w:r>
          </w:p>
        </w:tc>
      </w:tr>
      <w:tr w:rsidR="00F71004" w:rsidRPr="002C0D94" w14:paraId="4366FDBF" w14:textId="77777777" w:rsidTr="00F7100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397" w:type="dxa"/>
          </w:tcPr>
          <w:p w14:paraId="74F2804E" w14:textId="43B2D627" w:rsid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FOXO4</w:t>
            </w:r>
          </w:p>
        </w:tc>
        <w:tc>
          <w:tcPr>
            <w:tcW w:w="5103" w:type="dxa"/>
          </w:tcPr>
          <w:p w14:paraId="16312680" w14:textId="31710EAB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GGCTGCCGCGATCATAGAC</w:t>
            </w:r>
          </w:p>
        </w:tc>
        <w:tc>
          <w:tcPr>
            <w:tcW w:w="6209" w:type="dxa"/>
          </w:tcPr>
          <w:p w14:paraId="769EC135" w14:textId="04581F3B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GGCTGGTTAGCGATCTCTGG</w:t>
            </w:r>
          </w:p>
        </w:tc>
      </w:tr>
      <w:tr w:rsidR="00F71004" w:rsidRPr="002C0D94" w14:paraId="66950A69" w14:textId="77777777" w:rsidTr="00F7100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397" w:type="dxa"/>
          </w:tcPr>
          <w:p w14:paraId="5FF90A0B" w14:textId="3ECE6717" w:rsid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eIF4A3</w:t>
            </w:r>
          </w:p>
        </w:tc>
        <w:tc>
          <w:tcPr>
            <w:tcW w:w="5103" w:type="dxa"/>
          </w:tcPr>
          <w:p w14:paraId="7003426D" w14:textId="38E3B383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AAGGGAGAGATGTCATCGCAC</w:t>
            </w:r>
          </w:p>
        </w:tc>
        <w:tc>
          <w:tcPr>
            <w:tcW w:w="6209" w:type="dxa"/>
          </w:tcPr>
          <w:p w14:paraId="48184828" w14:textId="49F2C200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GCTTGAGTTTCACGAACCTGA</w:t>
            </w:r>
          </w:p>
        </w:tc>
      </w:tr>
      <w:tr w:rsidR="00F71004" w:rsidRPr="002C0D94" w14:paraId="1F10B82A" w14:textId="77777777" w:rsidTr="00F7100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397" w:type="dxa"/>
          </w:tcPr>
          <w:p w14:paraId="0651787E" w14:textId="01095CC2" w:rsid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WTAP</w:t>
            </w:r>
          </w:p>
        </w:tc>
        <w:tc>
          <w:tcPr>
            <w:tcW w:w="5103" w:type="dxa"/>
          </w:tcPr>
          <w:p w14:paraId="7E88382F" w14:textId="4635A61A" w:rsidR="00B13F85" w:rsidRPr="00492E9B" w:rsidRDefault="00492E9B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492E9B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CTTCCCAAGAAGGTTCGATTGA</w:t>
            </w:r>
          </w:p>
        </w:tc>
        <w:tc>
          <w:tcPr>
            <w:tcW w:w="6209" w:type="dxa"/>
          </w:tcPr>
          <w:p w14:paraId="4AE06F0A" w14:textId="345BE773" w:rsidR="00B13F85" w:rsidRPr="00492E9B" w:rsidRDefault="00492E9B" w:rsidP="002E4B8E">
            <w:pPr>
              <w:rPr>
                <w:rFonts w:eastAsia="Times New Roman"/>
                <w:sz w:val="24"/>
                <w:szCs w:val="24"/>
              </w:rPr>
            </w:pPr>
            <w:r w:rsidRPr="00492E9B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TCAGACTCTCTTAGGCCAGTTAC</w:t>
            </w:r>
          </w:p>
        </w:tc>
      </w:tr>
      <w:tr w:rsidR="00F71004" w:rsidRPr="002C0D94" w14:paraId="37606F64" w14:textId="77777777" w:rsidTr="00F7100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397" w:type="dxa"/>
          </w:tcPr>
          <w:p w14:paraId="32EA606F" w14:textId="5B8A2A64" w:rsid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GPSM2</w:t>
            </w:r>
          </w:p>
        </w:tc>
        <w:tc>
          <w:tcPr>
            <w:tcW w:w="5103" w:type="dxa"/>
          </w:tcPr>
          <w:p w14:paraId="64824D67" w14:textId="1F3B2715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TGCAAGGACTATTGGAGACCA</w:t>
            </w:r>
          </w:p>
        </w:tc>
        <w:tc>
          <w:tcPr>
            <w:tcW w:w="6209" w:type="dxa"/>
          </w:tcPr>
          <w:p w14:paraId="75E04267" w14:textId="3B570C6C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TCTGGAAATATCTAGGTGTCGCT</w:t>
            </w:r>
          </w:p>
        </w:tc>
      </w:tr>
      <w:tr w:rsidR="00F71004" w:rsidRPr="002C0D94" w14:paraId="69A78B4F" w14:textId="77777777" w:rsidTr="00F7100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397" w:type="dxa"/>
          </w:tcPr>
          <w:p w14:paraId="09DAA99B" w14:textId="11202FC9" w:rsid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AL359091</w:t>
            </w:r>
          </w:p>
        </w:tc>
        <w:tc>
          <w:tcPr>
            <w:tcW w:w="5103" w:type="dxa"/>
          </w:tcPr>
          <w:p w14:paraId="24A94C31" w14:textId="2EAEB007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AGTCGGCACAGAGGAAGG</w:t>
            </w:r>
          </w:p>
        </w:tc>
        <w:tc>
          <w:tcPr>
            <w:tcW w:w="6209" w:type="dxa"/>
          </w:tcPr>
          <w:p w14:paraId="0DDCC613" w14:textId="22C206C8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GCACAGGCAGGCAGACAT</w:t>
            </w:r>
          </w:p>
        </w:tc>
      </w:tr>
      <w:tr w:rsidR="00F71004" w:rsidRPr="002C0D94" w14:paraId="7748FE1E" w14:textId="77777777" w:rsidTr="00F7100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397" w:type="dxa"/>
          </w:tcPr>
          <w:p w14:paraId="285474BC" w14:textId="3799CC26" w:rsid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CXorf49</w:t>
            </w:r>
          </w:p>
        </w:tc>
        <w:tc>
          <w:tcPr>
            <w:tcW w:w="5103" w:type="dxa"/>
          </w:tcPr>
          <w:p w14:paraId="4B0F08B8" w14:textId="0860F026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TGTCCTCGGTGCATCTGG</w:t>
            </w:r>
          </w:p>
        </w:tc>
        <w:tc>
          <w:tcPr>
            <w:tcW w:w="6209" w:type="dxa"/>
          </w:tcPr>
          <w:p w14:paraId="1ACE4C12" w14:textId="44A18C2B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TTGCTTTGAACTGCGTTGG</w:t>
            </w:r>
          </w:p>
        </w:tc>
      </w:tr>
      <w:tr w:rsidR="00F71004" w:rsidRPr="002C0D94" w14:paraId="5A3440C8" w14:textId="77777777" w:rsidTr="00F7100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397" w:type="dxa"/>
          </w:tcPr>
          <w:p w14:paraId="04AAD4D1" w14:textId="1B11031C" w:rsid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PERM1</w:t>
            </w:r>
          </w:p>
        </w:tc>
        <w:tc>
          <w:tcPr>
            <w:tcW w:w="5103" w:type="dxa"/>
          </w:tcPr>
          <w:p w14:paraId="28B2F83F" w14:textId="3ECF7A4E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TGCCATCCGCTACTTCCG</w:t>
            </w:r>
          </w:p>
        </w:tc>
        <w:tc>
          <w:tcPr>
            <w:tcW w:w="6209" w:type="dxa"/>
          </w:tcPr>
          <w:p w14:paraId="74EA43B4" w14:textId="1C2AAB10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CTGTGGTCGTCTCCTCATCC</w:t>
            </w:r>
          </w:p>
        </w:tc>
      </w:tr>
      <w:tr w:rsidR="00F71004" w:rsidRPr="002C0D94" w14:paraId="7B159EA3" w14:textId="77777777" w:rsidTr="00F7100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397" w:type="dxa"/>
          </w:tcPr>
          <w:p w14:paraId="5EC88634" w14:textId="6CA903AF" w:rsid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LNPEP</w:t>
            </w:r>
          </w:p>
        </w:tc>
        <w:tc>
          <w:tcPr>
            <w:tcW w:w="5103" w:type="dxa"/>
          </w:tcPr>
          <w:p w14:paraId="4DD1599F" w14:textId="6599F13B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ACCAGATGTGGTGGATTTAGCC</w:t>
            </w:r>
          </w:p>
        </w:tc>
        <w:tc>
          <w:tcPr>
            <w:tcW w:w="6209" w:type="dxa"/>
          </w:tcPr>
          <w:p w14:paraId="736815B4" w14:textId="76D50C09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CAGTTGCACTGTTCCGAAGG</w:t>
            </w:r>
          </w:p>
        </w:tc>
      </w:tr>
      <w:tr w:rsidR="00F71004" w:rsidRPr="002C0D94" w14:paraId="5BDD3A75" w14:textId="77777777" w:rsidTr="00F7100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397" w:type="dxa"/>
          </w:tcPr>
          <w:p w14:paraId="5C5922B9" w14:textId="59C6F304" w:rsid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PAG1</w:t>
            </w:r>
          </w:p>
        </w:tc>
        <w:tc>
          <w:tcPr>
            <w:tcW w:w="5103" w:type="dxa"/>
          </w:tcPr>
          <w:p w14:paraId="6295F895" w14:textId="543BBDB8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TTCCTGTGCTCTAGTTGTGACA</w:t>
            </w:r>
          </w:p>
        </w:tc>
        <w:tc>
          <w:tcPr>
            <w:tcW w:w="6209" w:type="dxa"/>
          </w:tcPr>
          <w:p w14:paraId="2E6E631E" w14:textId="0FB7691B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CACGTTCATCAGGTTCTCATGG</w:t>
            </w:r>
          </w:p>
        </w:tc>
      </w:tr>
      <w:tr w:rsidR="00F71004" w:rsidRPr="002C0D94" w14:paraId="78B2AF02" w14:textId="77777777" w:rsidTr="00F7100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397" w:type="dxa"/>
          </w:tcPr>
          <w:p w14:paraId="57131A04" w14:textId="4DB30233" w:rsid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EIF3C</w:t>
            </w:r>
          </w:p>
        </w:tc>
        <w:tc>
          <w:tcPr>
            <w:tcW w:w="5103" w:type="dxa"/>
          </w:tcPr>
          <w:p w14:paraId="12DA0298" w14:textId="1BC16835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ATGTCGCGGTTTTTCACCAC</w:t>
            </w:r>
          </w:p>
        </w:tc>
        <w:tc>
          <w:tcPr>
            <w:tcW w:w="6209" w:type="dxa"/>
          </w:tcPr>
          <w:p w14:paraId="50A22D5A" w14:textId="6F38BB0A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GCGGACAACTCTCTTGGTATCT</w:t>
            </w:r>
          </w:p>
        </w:tc>
      </w:tr>
      <w:tr w:rsidR="00F71004" w:rsidRPr="002C0D94" w14:paraId="2CF046D8" w14:textId="77777777" w:rsidTr="00F7100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397" w:type="dxa"/>
          </w:tcPr>
          <w:p w14:paraId="498DD71D" w14:textId="524A2ED3" w:rsid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CCZ1</w:t>
            </w:r>
          </w:p>
        </w:tc>
        <w:tc>
          <w:tcPr>
            <w:tcW w:w="5103" w:type="dxa"/>
          </w:tcPr>
          <w:p w14:paraId="61824F05" w14:textId="106928BF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ACAAGGACATTTAGCCCATCAAA</w:t>
            </w:r>
          </w:p>
        </w:tc>
        <w:tc>
          <w:tcPr>
            <w:tcW w:w="6209" w:type="dxa"/>
          </w:tcPr>
          <w:p w14:paraId="5F1E6AB3" w14:textId="75D14FB8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GATTCCGAACAACCATGACCA</w:t>
            </w:r>
          </w:p>
        </w:tc>
      </w:tr>
      <w:tr w:rsidR="00F71004" w:rsidRPr="002C0D94" w14:paraId="57537D9D" w14:textId="77777777" w:rsidTr="00F7100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397" w:type="dxa"/>
          </w:tcPr>
          <w:p w14:paraId="7D28C9F2" w14:textId="520D1177" w:rsid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SMN1</w:t>
            </w:r>
          </w:p>
        </w:tc>
        <w:tc>
          <w:tcPr>
            <w:tcW w:w="5103" w:type="dxa"/>
          </w:tcPr>
          <w:p w14:paraId="20D84D04" w14:textId="20CFCA9D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CCTGTGTTGTGGTTTACACTGG</w:t>
            </w:r>
          </w:p>
        </w:tc>
        <w:tc>
          <w:tcPr>
            <w:tcW w:w="6209" w:type="dxa"/>
          </w:tcPr>
          <w:p w14:paraId="250F4EEC" w14:textId="5DC9474B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GGGGGAATTATCTTTCCTGGTCC</w:t>
            </w:r>
          </w:p>
        </w:tc>
      </w:tr>
      <w:tr w:rsidR="00F71004" w:rsidRPr="002C0D94" w14:paraId="2AC7D8F8" w14:textId="77777777" w:rsidTr="00F7100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397" w:type="dxa"/>
          </w:tcPr>
          <w:p w14:paraId="0DDACB8C" w14:textId="0BA080B5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POLR2J2</w:t>
            </w:r>
          </w:p>
        </w:tc>
        <w:tc>
          <w:tcPr>
            <w:tcW w:w="5103" w:type="dxa"/>
          </w:tcPr>
          <w:p w14:paraId="1DBF5FED" w14:textId="02D28D5F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TGCTGGCTACAAAGTCCC</w:t>
            </w:r>
          </w:p>
        </w:tc>
        <w:tc>
          <w:tcPr>
            <w:tcW w:w="6209" w:type="dxa"/>
          </w:tcPr>
          <w:p w14:paraId="51CFC510" w14:textId="17483F86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TGATGGCGTTGGTAAAGG</w:t>
            </w:r>
          </w:p>
        </w:tc>
      </w:tr>
      <w:tr w:rsidR="00F71004" w:rsidRPr="002C0D94" w14:paraId="6924ED5E" w14:textId="77777777" w:rsidTr="00F7100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397" w:type="dxa"/>
          </w:tcPr>
          <w:p w14:paraId="049F4ED9" w14:textId="0256F249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ABHD17A</w:t>
            </w:r>
          </w:p>
        </w:tc>
        <w:tc>
          <w:tcPr>
            <w:tcW w:w="5103" w:type="dxa"/>
          </w:tcPr>
          <w:p w14:paraId="6EA08A8F" w14:textId="3A6E360B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GCGTCGCTTCATCTCCCA</w:t>
            </w:r>
          </w:p>
        </w:tc>
        <w:tc>
          <w:tcPr>
            <w:tcW w:w="6209" w:type="dxa"/>
          </w:tcPr>
          <w:p w14:paraId="1FF084D7" w14:textId="5CD6A67C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TGCGTAGCTCTGTTGCCTGTA</w:t>
            </w:r>
          </w:p>
        </w:tc>
      </w:tr>
      <w:tr w:rsidR="00F71004" w:rsidRPr="002C0D94" w14:paraId="75B9C97A" w14:textId="77777777" w:rsidTr="00F7100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397" w:type="dxa"/>
          </w:tcPr>
          <w:p w14:paraId="461E963D" w14:textId="1368D4F5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AP000640</w:t>
            </w:r>
          </w:p>
        </w:tc>
        <w:tc>
          <w:tcPr>
            <w:tcW w:w="5103" w:type="dxa"/>
          </w:tcPr>
          <w:p w14:paraId="1E7674BC" w14:textId="03D84E08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CGGCTCCCATAAAGATAC</w:t>
            </w:r>
          </w:p>
        </w:tc>
        <w:tc>
          <w:tcPr>
            <w:tcW w:w="6209" w:type="dxa"/>
          </w:tcPr>
          <w:p w14:paraId="41690A37" w14:textId="259B7E62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ACCCTTGATTCCTGCTGT</w:t>
            </w:r>
          </w:p>
        </w:tc>
      </w:tr>
      <w:tr w:rsidR="00F71004" w:rsidRPr="002C0D94" w14:paraId="725341D5" w14:textId="77777777" w:rsidTr="00F7100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397" w:type="dxa"/>
          </w:tcPr>
          <w:p w14:paraId="0112DA44" w14:textId="5D6824EE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TNS1</w:t>
            </w:r>
          </w:p>
        </w:tc>
        <w:tc>
          <w:tcPr>
            <w:tcW w:w="5103" w:type="dxa"/>
          </w:tcPr>
          <w:p w14:paraId="4B4C00AD" w14:textId="448E2558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GTACGTCACAGAGAGGATCATCG</w:t>
            </w:r>
          </w:p>
        </w:tc>
        <w:tc>
          <w:tcPr>
            <w:tcW w:w="6209" w:type="dxa"/>
          </w:tcPr>
          <w:p w14:paraId="3DC2B980" w14:textId="15659231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GCAGGTAGTTGCCTCCATGTT</w:t>
            </w:r>
          </w:p>
        </w:tc>
      </w:tr>
      <w:tr w:rsidR="00F71004" w:rsidRPr="002C0D94" w14:paraId="482F7C81" w14:textId="77777777" w:rsidTr="00F7100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397" w:type="dxa"/>
          </w:tcPr>
          <w:p w14:paraId="0C6D5172" w14:textId="0C03D9DD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GSTT4</w:t>
            </w:r>
          </w:p>
        </w:tc>
        <w:tc>
          <w:tcPr>
            <w:tcW w:w="5103" w:type="dxa"/>
          </w:tcPr>
          <w:p w14:paraId="58DA3D02" w14:textId="7A3CA48D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GGTCACCACCACAGCAAA</w:t>
            </w:r>
          </w:p>
        </w:tc>
        <w:tc>
          <w:tcPr>
            <w:tcW w:w="6209" w:type="dxa"/>
          </w:tcPr>
          <w:p w14:paraId="47635137" w14:textId="0481AA88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CCAAGCCACGAACTCATC</w:t>
            </w:r>
          </w:p>
        </w:tc>
      </w:tr>
      <w:tr w:rsidR="00F71004" w:rsidRPr="002C0D94" w14:paraId="0D6F74C5" w14:textId="77777777" w:rsidTr="00F7100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397" w:type="dxa"/>
          </w:tcPr>
          <w:p w14:paraId="1F767D53" w14:textId="1780DA7A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TMEM259</w:t>
            </w:r>
          </w:p>
        </w:tc>
        <w:tc>
          <w:tcPr>
            <w:tcW w:w="5103" w:type="dxa"/>
          </w:tcPr>
          <w:p w14:paraId="1FB2AA74" w14:textId="480A8BAB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CGAGACGCCCACCAAAGT</w:t>
            </w:r>
          </w:p>
        </w:tc>
        <w:tc>
          <w:tcPr>
            <w:tcW w:w="6209" w:type="dxa"/>
          </w:tcPr>
          <w:p w14:paraId="2441DAB1" w14:textId="109318C3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CATCGTAGCCCAGGAACTCAT</w:t>
            </w:r>
          </w:p>
        </w:tc>
      </w:tr>
      <w:tr w:rsidR="00F71004" w:rsidRPr="002C0D94" w14:paraId="69CF8262" w14:textId="77777777" w:rsidTr="00F7100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397" w:type="dxa"/>
          </w:tcPr>
          <w:p w14:paraId="73DD598F" w14:textId="337F766E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PLXNA3</w:t>
            </w:r>
          </w:p>
        </w:tc>
        <w:tc>
          <w:tcPr>
            <w:tcW w:w="5103" w:type="dxa"/>
          </w:tcPr>
          <w:p w14:paraId="0DC1BE6F" w14:textId="70B7FE10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AGTCCTGCTATCGTGGGGAG</w:t>
            </w:r>
          </w:p>
        </w:tc>
        <w:tc>
          <w:tcPr>
            <w:tcW w:w="6209" w:type="dxa"/>
          </w:tcPr>
          <w:p w14:paraId="5CB368FC" w14:textId="35E155AA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CAGAAGTTGCCGTTGATCTGC</w:t>
            </w:r>
          </w:p>
        </w:tc>
      </w:tr>
      <w:tr w:rsidR="00F71004" w:rsidRPr="002C0D94" w14:paraId="0C7FCBA6" w14:textId="77777777" w:rsidTr="00F7100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397" w:type="dxa"/>
          </w:tcPr>
          <w:p w14:paraId="4D855CAB" w14:textId="29F9D6A2" w:rsidR="00FB5984" w:rsidRPr="00B13F85" w:rsidRDefault="00FB5984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294D1C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5103" w:type="dxa"/>
          </w:tcPr>
          <w:p w14:paraId="1040E42A" w14:textId="70ABBF25" w:rsidR="00FB5984" w:rsidRPr="00B13F85" w:rsidRDefault="00FB5984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294D1C"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CAAGGTCATCCATGACAACTTTG</w:t>
            </w:r>
          </w:p>
        </w:tc>
        <w:tc>
          <w:tcPr>
            <w:tcW w:w="6209" w:type="dxa"/>
          </w:tcPr>
          <w:p w14:paraId="247DE325" w14:textId="07D0D46C" w:rsidR="00FB5984" w:rsidRPr="00B13F85" w:rsidRDefault="00FB5984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294D1C"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GTCCACCACCCTGTTGCTGTAG</w:t>
            </w:r>
          </w:p>
        </w:tc>
      </w:tr>
      <w:tr w:rsidR="00F71004" w:rsidRPr="002C0D94" w14:paraId="3187AC2F" w14:textId="77777777" w:rsidTr="00F7100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397" w:type="dxa"/>
          </w:tcPr>
          <w:p w14:paraId="6CE4D003" w14:textId="5FD11A73" w:rsidR="00FB5984" w:rsidRPr="00B13F85" w:rsidRDefault="00FB5984" w:rsidP="00FB5984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</w:t>
            </w:r>
            <w:r w:rsidRPr="002C0D94">
              <w:rPr>
                <w:rFonts w:cs="Arial"/>
                <w:sz w:val="24"/>
                <w:szCs w:val="24"/>
              </w:rPr>
              <w:t xml:space="preserve">rimers </w:t>
            </w:r>
            <w:r>
              <w:rPr>
                <w:rFonts w:cs="Arial"/>
                <w:sz w:val="24"/>
                <w:szCs w:val="24"/>
              </w:rPr>
              <w:t>used for CHIP-qPCR</w:t>
            </w:r>
            <w:r w:rsidRPr="002C0D94">
              <w:rPr>
                <w:rFonts w:cs="Arial"/>
                <w:sz w:val="24"/>
                <w:szCs w:val="24"/>
              </w:rPr>
              <w:t xml:space="preserve"> </w:t>
            </w:r>
          </w:p>
        </w:tc>
        <w:tc>
          <w:tcPr>
            <w:tcW w:w="5103" w:type="dxa"/>
          </w:tcPr>
          <w:p w14:paraId="210CEB9E" w14:textId="77777777" w:rsidR="00FB5984" w:rsidRPr="00B13F85" w:rsidRDefault="00FB5984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6209" w:type="dxa"/>
          </w:tcPr>
          <w:p w14:paraId="07B7CEDD" w14:textId="77777777" w:rsidR="00FB5984" w:rsidRPr="00B13F85" w:rsidRDefault="00FB5984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F71004" w:rsidRPr="002C0D94" w14:paraId="17607AC5" w14:textId="77777777" w:rsidTr="00F7100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397" w:type="dxa"/>
          </w:tcPr>
          <w:p w14:paraId="3DCC9090" w14:textId="3AE8D790" w:rsidR="00FB5984" w:rsidRPr="00B13F85" w:rsidRDefault="00FB5984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Gene Symbol</w:t>
            </w:r>
          </w:p>
        </w:tc>
        <w:tc>
          <w:tcPr>
            <w:tcW w:w="5103" w:type="dxa"/>
          </w:tcPr>
          <w:p w14:paraId="6BD2B9F4" w14:textId="0C6425A4" w:rsidR="00FB5984" w:rsidRPr="00B13F85" w:rsidRDefault="00FB5984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Forward primer (5’</w:t>
            </w:r>
            <w:r w:rsidRPr="002C0D94">
              <w:rPr>
                <w:rFonts w:eastAsia="宋体" w:cs="Arial"/>
                <w:sz w:val="24"/>
                <w:szCs w:val="24"/>
              </w:rPr>
              <w:t>→3’)</w:t>
            </w:r>
          </w:p>
        </w:tc>
        <w:tc>
          <w:tcPr>
            <w:tcW w:w="6209" w:type="dxa"/>
          </w:tcPr>
          <w:p w14:paraId="0E34B716" w14:textId="4F8DD8EF" w:rsidR="00FB5984" w:rsidRPr="00B13F85" w:rsidRDefault="00FB5984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Reverse primer (5’</w:t>
            </w:r>
            <w:r w:rsidRPr="002C0D94">
              <w:rPr>
                <w:rFonts w:eastAsia="宋体" w:cs="Arial"/>
                <w:sz w:val="24"/>
                <w:szCs w:val="24"/>
              </w:rPr>
              <w:t>→3’)</w:t>
            </w:r>
          </w:p>
        </w:tc>
      </w:tr>
      <w:tr w:rsidR="00F71004" w:rsidRPr="002C0D94" w14:paraId="70896BA9" w14:textId="77777777" w:rsidTr="00F7100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397" w:type="dxa"/>
          </w:tcPr>
          <w:p w14:paraId="6176BD9B" w14:textId="0E64C8B9" w:rsidR="00FB5984" w:rsidRPr="00B13F85" w:rsidRDefault="00FB5984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PDE5A#1</w:t>
            </w:r>
          </w:p>
        </w:tc>
        <w:tc>
          <w:tcPr>
            <w:tcW w:w="5103" w:type="dxa"/>
          </w:tcPr>
          <w:p w14:paraId="2354BFEC" w14:textId="1DBC0EAB" w:rsidR="00FB5984" w:rsidRPr="00B13F85" w:rsidRDefault="00FB5984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FB5984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AGGTGCCCTTGTTTTCTA</w:t>
            </w:r>
          </w:p>
        </w:tc>
        <w:tc>
          <w:tcPr>
            <w:tcW w:w="6209" w:type="dxa"/>
          </w:tcPr>
          <w:p w14:paraId="055387B2" w14:textId="541B4D9E" w:rsidR="00FB5984" w:rsidRPr="00B13F85" w:rsidRDefault="00FB5984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FB5984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GCCTCAAACTTCCCTTAT</w:t>
            </w:r>
          </w:p>
        </w:tc>
      </w:tr>
      <w:tr w:rsidR="00F71004" w:rsidRPr="002C0D94" w14:paraId="28D7129C" w14:textId="77777777" w:rsidTr="00F7100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397" w:type="dxa"/>
          </w:tcPr>
          <w:p w14:paraId="503C116E" w14:textId="0EA5705C" w:rsidR="00FB5984" w:rsidRPr="00B13F85" w:rsidRDefault="00FB5984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PDE5A#2</w:t>
            </w:r>
          </w:p>
        </w:tc>
        <w:tc>
          <w:tcPr>
            <w:tcW w:w="5103" w:type="dxa"/>
          </w:tcPr>
          <w:p w14:paraId="2B75914D" w14:textId="396F7047" w:rsidR="00FB5984" w:rsidRPr="00B13F85" w:rsidRDefault="00FB5984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FB5984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CCCGACCCTCTTGGTATT</w:t>
            </w:r>
          </w:p>
        </w:tc>
        <w:tc>
          <w:tcPr>
            <w:tcW w:w="6209" w:type="dxa"/>
          </w:tcPr>
          <w:p w14:paraId="5853FB28" w14:textId="4DCD286A" w:rsidR="00FB5984" w:rsidRPr="00B13F85" w:rsidRDefault="00FB5984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FB5984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TTGCTGATTGGATTTTGG</w:t>
            </w:r>
          </w:p>
        </w:tc>
      </w:tr>
      <w:tr w:rsidR="00F71004" w:rsidRPr="002C0D94" w14:paraId="03162D59" w14:textId="77777777" w:rsidTr="00F7100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397" w:type="dxa"/>
          </w:tcPr>
          <w:p w14:paraId="2D098850" w14:textId="151BED1E" w:rsidR="00FB5984" w:rsidRPr="00B13F85" w:rsidRDefault="00FB5984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PDE5A#3</w:t>
            </w:r>
          </w:p>
        </w:tc>
        <w:tc>
          <w:tcPr>
            <w:tcW w:w="5103" w:type="dxa"/>
          </w:tcPr>
          <w:p w14:paraId="61BF2BA5" w14:textId="2AEE27C0" w:rsidR="00FB5984" w:rsidRPr="00B13F85" w:rsidRDefault="00FB5984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FB5984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GGGACAGCCCAAAGGCAACA</w:t>
            </w:r>
          </w:p>
        </w:tc>
        <w:tc>
          <w:tcPr>
            <w:tcW w:w="6209" w:type="dxa"/>
          </w:tcPr>
          <w:p w14:paraId="7DFA36D3" w14:textId="2A39F6CD" w:rsidR="00FB5984" w:rsidRPr="00B13F85" w:rsidRDefault="00FB5984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FB5984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GGACAAGCAGGAGACTGGAAGG</w:t>
            </w:r>
          </w:p>
        </w:tc>
      </w:tr>
      <w:bookmarkEnd w:id="0"/>
    </w:tbl>
    <w:p w14:paraId="718923AE" w14:textId="77777777" w:rsidR="00F708B7" w:rsidRDefault="00F708B7"/>
    <w:p w14:paraId="66C722EE" w14:textId="5EC07A96" w:rsidR="00BE440A" w:rsidRPr="002C0D94" w:rsidRDefault="00BE440A" w:rsidP="00BE440A">
      <w:pPr>
        <w:spacing w:line="480" w:lineRule="auto"/>
        <w:rPr>
          <w:rFonts w:cs="Arial"/>
        </w:rPr>
      </w:pPr>
      <w:r>
        <w:rPr>
          <w:rFonts w:cs="Arial"/>
        </w:rPr>
        <w:t xml:space="preserve">siRNAs </w:t>
      </w:r>
      <w:r>
        <w:rPr>
          <w:rFonts w:cs="Arial" w:hint="eastAsia"/>
        </w:rPr>
        <w:t>u</w:t>
      </w:r>
      <w:r>
        <w:rPr>
          <w:rFonts w:cs="Arial"/>
        </w:rPr>
        <w:t xml:space="preserve">sed </w:t>
      </w:r>
      <w:r w:rsidRPr="002C0D94">
        <w:rPr>
          <w:rFonts w:cs="Arial"/>
        </w:rPr>
        <w:t xml:space="preserve">in </w:t>
      </w:r>
      <w:r>
        <w:rPr>
          <w:rFonts w:cs="Arial" w:hint="eastAsia"/>
        </w:rPr>
        <w:t>t</w:t>
      </w:r>
      <w:r w:rsidRPr="002C0D94">
        <w:rPr>
          <w:rFonts w:cs="Arial"/>
        </w:rPr>
        <w:t xml:space="preserve">his </w:t>
      </w:r>
      <w:r>
        <w:rPr>
          <w:rFonts w:cs="Arial" w:hint="eastAsia"/>
        </w:rPr>
        <w:t>s</w:t>
      </w:r>
      <w:r w:rsidRPr="002C0D94">
        <w:rPr>
          <w:rFonts w:cs="Arial"/>
        </w:rPr>
        <w:t>tudy.</w:t>
      </w:r>
    </w:p>
    <w:tbl>
      <w:tblPr>
        <w:tblStyle w:val="a3"/>
        <w:tblW w:w="8500" w:type="dxa"/>
        <w:jc w:val="center"/>
        <w:tblLayout w:type="fixed"/>
        <w:tblLook w:val="0000" w:firstRow="0" w:lastRow="0" w:firstColumn="0" w:lastColumn="0" w:noHBand="0" w:noVBand="0"/>
      </w:tblPr>
      <w:tblGrid>
        <w:gridCol w:w="3397"/>
        <w:gridCol w:w="5103"/>
      </w:tblGrid>
      <w:tr w:rsidR="00BE440A" w:rsidRPr="002C0D94" w14:paraId="54D87745" w14:textId="77777777" w:rsidTr="00BE440A">
        <w:trPr>
          <w:trHeight w:val="100"/>
          <w:jc w:val="center"/>
        </w:trPr>
        <w:tc>
          <w:tcPr>
            <w:tcW w:w="3397" w:type="dxa"/>
          </w:tcPr>
          <w:p w14:paraId="0093FC20" w14:textId="77777777" w:rsidR="00BE440A" w:rsidRPr="002C0D94" w:rsidRDefault="00BE440A" w:rsidP="00D529C5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Gene Symbol</w:t>
            </w:r>
          </w:p>
        </w:tc>
        <w:tc>
          <w:tcPr>
            <w:tcW w:w="5103" w:type="dxa"/>
          </w:tcPr>
          <w:p w14:paraId="483C0E2C" w14:textId="4926D4AD" w:rsidR="00BE440A" w:rsidRPr="002C0D94" w:rsidRDefault="00182457" w:rsidP="00D529C5">
            <w:pPr>
              <w:spacing w:line="36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 w:hint="eastAsia"/>
                <w:sz w:val="24"/>
                <w:szCs w:val="24"/>
              </w:rPr>
              <w:t>siRNA sequence</w:t>
            </w:r>
            <w:r w:rsidR="001146B9">
              <w:rPr>
                <w:rFonts w:cs="Arial" w:hint="eastAsia"/>
                <w:sz w:val="24"/>
                <w:szCs w:val="24"/>
              </w:rPr>
              <w:t xml:space="preserve"> (sense </w:t>
            </w:r>
            <w:r w:rsidR="001146B9" w:rsidRPr="002C0D94">
              <w:rPr>
                <w:rFonts w:cs="Arial"/>
                <w:sz w:val="24"/>
                <w:szCs w:val="24"/>
              </w:rPr>
              <w:t>5’</w:t>
            </w:r>
            <w:r w:rsidR="001146B9" w:rsidRPr="002C0D94">
              <w:rPr>
                <w:rFonts w:eastAsia="宋体" w:cs="Arial"/>
                <w:sz w:val="24"/>
                <w:szCs w:val="24"/>
              </w:rPr>
              <w:t>→3’</w:t>
            </w:r>
            <w:r w:rsidR="001146B9">
              <w:rPr>
                <w:rFonts w:cs="Arial" w:hint="eastAsia"/>
                <w:sz w:val="24"/>
                <w:szCs w:val="24"/>
              </w:rPr>
              <w:t xml:space="preserve">) </w:t>
            </w:r>
          </w:p>
        </w:tc>
      </w:tr>
      <w:tr w:rsidR="00BE440A" w:rsidRPr="002C0D94" w14:paraId="2BAABB93" w14:textId="77777777" w:rsidTr="00BE440A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397" w:type="dxa"/>
          </w:tcPr>
          <w:p w14:paraId="0F6467A3" w14:textId="3EC90C50" w:rsidR="00BE440A" w:rsidRPr="00D84360" w:rsidRDefault="00BE440A" w:rsidP="00D529C5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si-circ</w:t>
            </w: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PDE5A</w:t>
            </w:r>
            <w: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#1</w:t>
            </w:r>
          </w:p>
        </w:tc>
        <w:tc>
          <w:tcPr>
            <w:tcW w:w="5103" w:type="dxa"/>
          </w:tcPr>
          <w:p w14:paraId="19E89C54" w14:textId="5EB8FA5B" w:rsidR="00BE440A" w:rsidRPr="00BE440A" w:rsidRDefault="00BE440A" w:rsidP="00BE440A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E440A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 xml:space="preserve">GGAAGAGAGAAATGGTCAA </w:t>
            </w:r>
          </w:p>
        </w:tc>
      </w:tr>
      <w:tr w:rsidR="00BE440A" w:rsidRPr="002C0D94" w14:paraId="7FFC1ED1" w14:textId="77777777" w:rsidTr="00BE440A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397" w:type="dxa"/>
          </w:tcPr>
          <w:p w14:paraId="4FEACB12" w14:textId="41B5E1FE" w:rsidR="00BE440A" w:rsidRPr="00D84360" w:rsidRDefault="00BE440A" w:rsidP="00D529C5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si-circ</w:t>
            </w: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PDE5A</w:t>
            </w:r>
            <w: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#2</w:t>
            </w:r>
          </w:p>
        </w:tc>
        <w:tc>
          <w:tcPr>
            <w:tcW w:w="5103" w:type="dxa"/>
          </w:tcPr>
          <w:p w14:paraId="7D7D551E" w14:textId="51AD2E47" w:rsidR="00BE440A" w:rsidRPr="00BE440A" w:rsidRDefault="00BE440A" w:rsidP="00BE440A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E440A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 xml:space="preserve">AATCATAGGGAAGAGAGAA </w:t>
            </w:r>
          </w:p>
        </w:tc>
      </w:tr>
      <w:tr w:rsidR="00BE440A" w:rsidRPr="002C0D94" w14:paraId="0CC99C95" w14:textId="77777777" w:rsidTr="00BE440A">
        <w:tblPrEx>
          <w:tblLook w:val="04A0" w:firstRow="1" w:lastRow="0" w:firstColumn="1" w:lastColumn="0" w:noHBand="0" w:noVBand="1"/>
        </w:tblPrEx>
        <w:trPr>
          <w:trHeight w:val="464"/>
          <w:jc w:val="center"/>
        </w:trPr>
        <w:tc>
          <w:tcPr>
            <w:tcW w:w="3397" w:type="dxa"/>
          </w:tcPr>
          <w:p w14:paraId="063736DC" w14:textId="6472BD6E" w:rsidR="00BE440A" w:rsidRDefault="00BE440A" w:rsidP="00D529C5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si-FOXO4#1</w:t>
            </w:r>
          </w:p>
        </w:tc>
        <w:tc>
          <w:tcPr>
            <w:tcW w:w="5103" w:type="dxa"/>
          </w:tcPr>
          <w:p w14:paraId="0F403E03" w14:textId="6E3F2C1A" w:rsidR="00BE440A" w:rsidRPr="005A0765" w:rsidRDefault="005A0765" w:rsidP="00D529C5">
            <w:pP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</w:pPr>
            <w:r w:rsidRPr="005A076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UCAGAAAGUCGCGAACUUCCC</w:t>
            </w:r>
          </w:p>
        </w:tc>
      </w:tr>
      <w:tr w:rsidR="00BE440A" w:rsidRPr="002C0D94" w14:paraId="0C80145C" w14:textId="77777777" w:rsidTr="00BE440A">
        <w:tblPrEx>
          <w:tblLook w:val="04A0" w:firstRow="1" w:lastRow="0" w:firstColumn="1" w:lastColumn="0" w:noHBand="0" w:noVBand="1"/>
        </w:tblPrEx>
        <w:trPr>
          <w:trHeight w:val="464"/>
          <w:jc w:val="center"/>
        </w:trPr>
        <w:tc>
          <w:tcPr>
            <w:tcW w:w="3397" w:type="dxa"/>
          </w:tcPr>
          <w:p w14:paraId="5F2EB4D1" w14:textId="2D517DFF" w:rsidR="00BE440A" w:rsidRPr="00BE440A" w:rsidRDefault="00BE440A" w:rsidP="00D529C5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E440A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si-FOXO4#2</w:t>
            </w:r>
          </w:p>
        </w:tc>
        <w:tc>
          <w:tcPr>
            <w:tcW w:w="5103" w:type="dxa"/>
          </w:tcPr>
          <w:p w14:paraId="1DDB98C2" w14:textId="509B1AF9" w:rsidR="00BE440A" w:rsidRPr="005A0765" w:rsidRDefault="005A0765" w:rsidP="00D529C5">
            <w:pP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</w:pPr>
            <w:r w:rsidRPr="005A076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UUGAAGUAGGGUACAGUACGG</w:t>
            </w:r>
          </w:p>
        </w:tc>
      </w:tr>
      <w:tr w:rsidR="00BE440A" w:rsidRPr="002C0D94" w14:paraId="3A68FBE1" w14:textId="77777777" w:rsidTr="00BE440A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397" w:type="dxa"/>
          </w:tcPr>
          <w:p w14:paraId="2D88BBC6" w14:textId="2B055A50" w:rsidR="00BE440A" w:rsidRDefault="00461DF0" w:rsidP="00D529C5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si-</w:t>
            </w:r>
            <w:r w:rsidR="00BE440A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eIF4A3</w:t>
            </w:r>
          </w:p>
        </w:tc>
        <w:tc>
          <w:tcPr>
            <w:tcW w:w="5103" w:type="dxa"/>
          </w:tcPr>
          <w:p w14:paraId="719864E2" w14:textId="2E403DE3" w:rsidR="00BE440A" w:rsidRPr="007D79C5" w:rsidRDefault="007D79C5" w:rsidP="00D529C5">
            <w:pP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</w:pPr>
            <w:r w:rsidRPr="007D79C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AGAUCAAAGCUUGAGUUUCAC</w:t>
            </w:r>
          </w:p>
        </w:tc>
      </w:tr>
      <w:tr w:rsidR="00BE440A" w:rsidRPr="002C0D94" w14:paraId="6C4E5DAD" w14:textId="77777777" w:rsidTr="00BE440A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397" w:type="dxa"/>
          </w:tcPr>
          <w:p w14:paraId="6893C047" w14:textId="07667BA5" w:rsidR="00BE440A" w:rsidRDefault="00461DF0" w:rsidP="00D529C5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si</w:t>
            </w:r>
            <w:proofErr w:type="spellEnd"/>
            <w: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-</w:t>
            </w:r>
            <w:r w:rsidR="00BE440A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WTAP</w:t>
            </w:r>
          </w:p>
        </w:tc>
        <w:tc>
          <w:tcPr>
            <w:tcW w:w="5103" w:type="dxa"/>
          </w:tcPr>
          <w:p w14:paraId="07443FF5" w14:textId="0F57CD33" w:rsidR="00BE440A" w:rsidRPr="001146B9" w:rsidRDefault="001146B9" w:rsidP="00D529C5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1146B9"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 xml:space="preserve">CACAGAUCUUAACUCUAAUTT  </w:t>
            </w:r>
          </w:p>
        </w:tc>
      </w:tr>
      <w:tr w:rsidR="00461DF0" w:rsidRPr="002C0D94" w14:paraId="2AD7E0B6" w14:textId="77777777" w:rsidTr="00BE440A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397" w:type="dxa"/>
          </w:tcPr>
          <w:p w14:paraId="78C3EC38" w14:textId="36D4649C" w:rsidR="00461DF0" w:rsidRPr="001146B9" w:rsidRDefault="00461DF0" w:rsidP="00D529C5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1146B9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si-YTHDF1</w:t>
            </w:r>
          </w:p>
        </w:tc>
        <w:tc>
          <w:tcPr>
            <w:tcW w:w="5103" w:type="dxa"/>
          </w:tcPr>
          <w:p w14:paraId="0F4A2771" w14:textId="4035D202" w:rsidR="00461DF0" w:rsidRPr="001146B9" w:rsidRDefault="001146B9" w:rsidP="00D529C5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1146B9"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GUGGGACAAAUGUG</w:t>
            </w:r>
            <w:bookmarkStart w:id="1" w:name="_GoBack"/>
            <w:bookmarkEnd w:id="1"/>
            <w:r w:rsidRPr="001146B9"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AACAUTT</w:t>
            </w:r>
          </w:p>
        </w:tc>
      </w:tr>
      <w:tr w:rsidR="00461DF0" w:rsidRPr="002C0D94" w14:paraId="21C6F1F9" w14:textId="77777777" w:rsidTr="00BE440A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397" w:type="dxa"/>
          </w:tcPr>
          <w:p w14:paraId="2B6BC961" w14:textId="1F01BA93" w:rsidR="00461DF0" w:rsidRPr="001146B9" w:rsidRDefault="00461DF0" w:rsidP="00D529C5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1146B9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si-EIF3C#1</w:t>
            </w:r>
          </w:p>
        </w:tc>
        <w:tc>
          <w:tcPr>
            <w:tcW w:w="5103" w:type="dxa"/>
          </w:tcPr>
          <w:p w14:paraId="61194708" w14:textId="6A091347" w:rsidR="00461DF0" w:rsidRPr="001146B9" w:rsidRDefault="001146B9" w:rsidP="00D529C5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1146B9"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GGCCUCAAGAUUUCUUAAATT</w:t>
            </w:r>
          </w:p>
        </w:tc>
      </w:tr>
      <w:tr w:rsidR="00461DF0" w:rsidRPr="002C0D94" w14:paraId="11C23C2A" w14:textId="77777777" w:rsidTr="00BE440A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397" w:type="dxa"/>
          </w:tcPr>
          <w:p w14:paraId="47836E15" w14:textId="638AC8C9" w:rsidR="00461DF0" w:rsidRPr="001146B9" w:rsidRDefault="00461DF0" w:rsidP="00D529C5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1146B9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si-EIF3C#2</w:t>
            </w:r>
          </w:p>
        </w:tc>
        <w:tc>
          <w:tcPr>
            <w:tcW w:w="5103" w:type="dxa"/>
          </w:tcPr>
          <w:p w14:paraId="1822FFF6" w14:textId="75BCE0CD" w:rsidR="00461DF0" w:rsidRPr="001146B9" w:rsidRDefault="001146B9" w:rsidP="00D529C5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1146B9"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GAGGCAACUAUGGCAAACATT</w:t>
            </w:r>
          </w:p>
        </w:tc>
      </w:tr>
    </w:tbl>
    <w:p w14:paraId="68CB2B28" w14:textId="77777777" w:rsidR="00BE440A" w:rsidRDefault="00BE440A"/>
    <w:p w14:paraId="352AC76B" w14:textId="644F6CC7" w:rsidR="00F708B7" w:rsidRDefault="007E1544">
      <w:r>
        <w:rPr>
          <w:rFonts w:hint="eastAsia"/>
        </w:rPr>
        <w:t xml:space="preserve">Antibody used in this study </w:t>
      </w:r>
    </w:p>
    <w:tbl>
      <w:tblPr>
        <w:tblStyle w:val="a3"/>
        <w:tblW w:w="12891" w:type="dxa"/>
        <w:jc w:val="center"/>
        <w:tblLayout w:type="fixed"/>
        <w:tblLook w:val="0000" w:firstRow="0" w:lastRow="0" w:firstColumn="0" w:lastColumn="0" w:noHBand="0" w:noVBand="0"/>
      </w:tblPr>
      <w:tblGrid>
        <w:gridCol w:w="3267"/>
        <w:gridCol w:w="4812"/>
        <w:gridCol w:w="4812"/>
      </w:tblGrid>
      <w:tr w:rsidR="00FB5984" w:rsidRPr="002C0D94" w14:paraId="455BA0B9" w14:textId="48B7BF7A" w:rsidTr="00FB5984">
        <w:trPr>
          <w:trHeight w:val="100"/>
          <w:jc w:val="center"/>
        </w:trPr>
        <w:tc>
          <w:tcPr>
            <w:tcW w:w="3267" w:type="dxa"/>
          </w:tcPr>
          <w:p w14:paraId="6A88E759" w14:textId="6C401E46" w:rsidR="00FB5984" w:rsidRPr="002C0D94" w:rsidRDefault="00FB5984" w:rsidP="00EE28D8">
            <w:pPr>
              <w:spacing w:line="36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 w:hint="eastAsia"/>
                <w:sz w:val="24"/>
                <w:szCs w:val="24"/>
              </w:rPr>
              <w:t>Antibody</w:t>
            </w:r>
          </w:p>
        </w:tc>
        <w:tc>
          <w:tcPr>
            <w:tcW w:w="4812" w:type="dxa"/>
          </w:tcPr>
          <w:p w14:paraId="21202331" w14:textId="03FE4487" w:rsidR="00FB5984" w:rsidRPr="002C0D94" w:rsidRDefault="00FB5984" w:rsidP="00EE28D8">
            <w:pPr>
              <w:spacing w:line="36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ompany</w:t>
            </w:r>
          </w:p>
        </w:tc>
        <w:tc>
          <w:tcPr>
            <w:tcW w:w="4812" w:type="dxa"/>
          </w:tcPr>
          <w:p w14:paraId="4C397413" w14:textId="36B27649" w:rsidR="00FB5984" w:rsidRDefault="00406325" w:rsidP="00EE28D8">
            <w:pPr>
              <w:spacing w:line="36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 w:hint="eastAsia"/>
                <w:sz w:val="24"/>
                <w:szCs w:val="24"/>
              </w:rPr>
              <w:t>catalog number</w:t>
            </w:r>
          </w:p>
        </w:tc>
      </w:tr>
      <w:tr w:rsidR="00FB5984" w:rsidRPr="002C0D94" w14:paraId="1D91C026" w14:textId="5326E50D" w:rsidTr="00FB598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6731A927" w14:textId="2118B127" w:rsidR="00FB5984" w:rsidRPr="00D84360" w:rsidRDefault="00F71004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lastRenderedPageBreak/>
              <w:t>WTAP</w:t>
            </w:r>
          </w:p>
        </w:tc>
        <w:tc>
          <w:tcPr>
            <w:tcW w:w="4812" w:type="dxa"/>
          </w:tcPr>
          <w:p w14:paraId="77333619" w14:textId="4CF366C0" w:rsidR="00FB5984" w:rsidRPr="00D84360" w:rsidRDefault="00406325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4812" w:type="dxa"/>
          </w:tcPr>
          <w:p w14:paraId="162E0FFF" w14:textId="3AF195A8" w:rsidR="00FB5984" w:rsidRPr="003E77ED" w:rsidRDefault="00406325" w:rsidP="003E77ED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3E77ED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60188-1-Ig</w:t>
            </w:r>
          </w:p>
        </w:tc>
      </w:tr>
      <w:tr w:rsidR="00F71004" w:rsidRPr="002C0D94" w14:paraId="3D8D1D57" w14:textId="77777777" w:rsidTr="00FB598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58E6C130" w14:textId="5FCAA303" w:rsidR="00F71004" w:rsidRDefault="00F71004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4812" w:type="dxa"/>
          </w:tcPr>
          <w:p w14:paraId="278E46A0" w14:textId="7BDC8BDE" w:rsidR="00F71004" w:rsidRDefault="00F71004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4812" w:type="dxa"/>
          </w:tcPr>
          <w:p w14:paraId="18382917" w14:textId="24F8E291" w:rsidR="00F71004" w:rsidRDefault="003E77ED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ab8245</w:t>
            </w:r>
          </w:p>
        </w:tc>
      </w:tr>
      <w:tr w:rsidR="00CA393A" w:rsidRPr="002C0D94" w14:paraId="3E00D00C" w14:textId="77777777" w:rsidTr="00FB598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7F1FDA60" w14:textId="5EA5A763" w:rsidR="00CA393A" w:rsidRDefault="00CA393A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Histone H3</w:t>
            </w:r>
          </w:p>
        </w:tc>
        <w:tc>
          <w:tcPr>
            <w:tcW w:w="4812" w:type="dxa"/>
          </w:tcPr>
          <w:p w14:paraId="04099B86" w14:textId="7E575480" w:rsidR="00CA393A" w:rsidRDefault="004700B1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4812" w:type="dxa"/>
          </w:tcPr>
          <w:p w14:paraId="7FA026E3" w14:textId="6BB091D3" w:rsidR="00CA393A" w:rsidRDefault="004700B1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ab1791</w:t>
            </w:r>
          </w:p>
        </w:tc>
      </w:tr>
      <w:tr w:rsidR="00CA393A" w:rsidRPr="002C0D94" w14:paraId="0F67DB9B" w14:textId="77777777" w:rsidTr="00FB598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43BAFC4E" w14:textId="766F1EE3" w:rsidR="00CA393A" w:rsidRDefault="00CA393A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FOXO4</w:t>
            </w:r>
          </w:p>
        </w:tc>
        <w:tc>
          <w:tcPr>
            <w:tcW w:w="4812" w:type="dxa"/>
          </w:tcPr>
          <w:p w14:paraId="776E0DC8" w14:textId="5CAEC53F" w:rsidR="00CA393A" w:rsidRDefault="00406325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4812" w:type="dxa"/>
          </w:tcPr>
          <w:p w14:paraId="54139C81" w14:textId="106DEB52" w:rsidR="00CA393A" w:rsidRDefault="00E60657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ab128908</w:t>
            </w:r>
          </w:p>
        </w:tc>
      </w:tr>
      <w:tr w:rsidR="004854BF" w:rsidRPr="002C0D94" w14:paraId="31D15D36" w14:textId="77777777" w:rsidTr="00FB598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5C54D8DF" w14:textId="47F1AEFE" w:rsidR="004854BF" w:rsidRDefault="004854BF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EIF4A3</w:t>
            </w:r>
          </w:p>
        </w:tc>
        <w:tc>
          <w:tcPr>
            <w:tcW w:w="4812" w:type="dxa"/>
          </w:tcPr>
          <w:p w14:paraId="3E10DB92" w14:textId="4F45A337" w:rsidR="004854BF" w:rsidRDefault="004854BF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4812" w:type="dxa"/>
          </w:tcPr>
          <w:p w14:paraId="27C453D8" w14:textId="108B68F1" w:rsidR="004854BF" w:rsidRPr="00C82A0E" w:rsidRDefault="004854BF" w:rsidP="004854BF">
            <w:pPr>
              <w:shd w:val="clear" w:color="auto" w:fill="FFFFFF"/>
              <w:spacing w:before="100" w:beforeAutospacing="1" w:after="100" w:afterAutospacing="1"/>
              <w:outlineLvl w:val="3"/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C82A0E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17504-1-AP</w:t>
            </w:r>
          </w:p>
        </w:tc>
      </w:tr>
      <w:tr w:rsidR="00CA393A" w:rsidRPr="002C0D94" w14:paraId="62AC68F6" w14:textId="77777777" w:rsidTr="00FB598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3C0F1F0B" w14:textId="3928E5C1" w:rsidR="00CA393A" w:rsidRDefault="00CA393A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m</w:t>
            </w:r>
            <w:r w:rsidRPr="00CA393A"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  <w:vertAlign w:val="superscript"/>
              </w:rPr>
              <w:t>6</w:t>
            </w: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A</w:t>
            </w:r>
          </w:p>
        </w:tc>
        <w:tc>
          <w:tcPr>
            <w:tcW w:w="4812" w:type="dxa"/>
          </w:tcPr>
          <w:p w14:paraId="2B26C589" w14:textId="37D1F534" w:rsidR="00CA393A" w:rsidRDefault="00406325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4812" w:type="dxa"/>
          </w:tcPr>
          <w:p w14:paraId="0974D8C3" w14:textId="48F8E0CB" w:rsidR="00CA393A" w:rsidRDefault="00E60657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ab258077</w:t>
            </w:r>
          </w:p>
        </w:tc>
      </w:tr>
      <w:tr w:rsidR="00CA393A" w:rsidRPr="002C0D94" w14:paraId="6E1BC14F" w14:textId="77777777" w:rsidTr="00FB598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74554848" w14:textId="10835639" w:rsidR="00CA393A" w:rsidRDefault="00CA393A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METTL3</w:t>
            </w:r>
          </w:p>
        </w:tc>
        <w:tc>
          <w:tcPr>
            <w:tcW w:w="4812" w:type="dxa"/>
          </w:tcPr>
          <w:p w14:paraId="06C2DAD6" w14:textId="6FD73DC4" w:rsidR="00CA393A" w:rsidRDefault="004700B1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4812" w:type="dxa"/>
          </w:tcPr>
          <w:p w14:paraId="7C51EDC6" w14:textId="2F697A9F" w:rsidR="00CA393A" w:rsidRDefault="004700B1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ab195352</w:t>
            </w:r>
          </w:p>
        </w:tc>
      </w:tr>
      <w:tr w:rsidR="00CA393A" w:rsidRPr="002C0D94" w14:paraId="0730627C" w14:textId="77777777" w:rsidTr="00FB598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4B53A706" w14:textId="32835AC5" w:rsidR="00CA393A" w:rsidRDefault="00CA393A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METTL14</w:t>
            </w:r>
          </w:p>
        </w:tc>
        <w:tc>
          <w:tcPr>
            <w:tcW w:w="4812" w:type="dxa"/>
          </w:tcPr>
          <w:p w14:paraId="633B6746" w14:textId="5F7617A9" w:rsidR="00CA393A" w:rsidRDefault="00406325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4812" w:type="dxa"/>
          </w:tcPr>
          <w:p w14:paraId="78F5C26A" w14:textId="63E9628F" w:rsidR="00CA393A" w:rsidRDefault="00E60657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ab220030</w:t>
            </w:r>
          </w:p>
        </w:tc>
      </w:tr>
      <w:tr w:rsidR="00CA393A" w:rsidRPr="002C0D94" w14:paraId="2E9F9033" w14:textId="77777777" w:rsidTr="00FB598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723DD548" w14:textId="5573FABB" w:rsidR="00CA393A" w:rsidRDefault="00CA393A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EIF3C</w:t>
            </w:r>
          </w:p>
        </w:tc>
        <w:tc>
          <w:tcPr>
            <w:tcW w:w="4812" w:type="dxa"/>
          </w:tcPr>
          <w:p w14:paraId="492C2B35" w14:textId="0CB89446" w:rsidR="00CA393A" w:rsidRDefault="00406325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4812" w:type="dxa"/>
          </w:tcPr>
          <w:p w14:paraId="3E827A6D" w14:textId="354A80B8" w:rsidR="00CA393A" w:rsidRPr="003E77ED" w:rsidRDefault="00406325" w:rsidP="003E77ED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3E77ED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12733-1-AP</w:t>
            </w:r>
          </w:p>
        </w:tc>
      </w:tr>
      <w:tr w:rsidR="00CA393A" w:rsidRPr="002C0D94" w14:paraId="78F02FFB" w14:textId="77777777" w:rsidTr="00FB598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51076D72" w14:textId="316DAC0B" w:rsidR="00CA393A" w:rsidRDefault="00CA393A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FLAG</w:t>
            </w:r>
          </w:p>
        </w:tc>
        <w:tc>
          <w:tcPr>
            <w:tcW w:w="4812" w:type="dxa"/>
          </w:tcPr>
          <w:p w14:paraId="24FE8209" w14:textId="5076A023" w:rsidR="00CA393A" w:rsidRDefault="00406325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4812" w:type="dxa"/>
          </w:tcPr>
          <w:p w14:paraId="52CF6205" w14:textId="0ABA37BC" w:rsidR="00CA393A" w:rsidRDefault="003E77ED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F1804</w:t>
            </w:r>
          </w:p>
        </w:tc>
      </w:tr>
      <w:tr w:rsidR="00CA393A" w:rsidRPr="002C0D94" w14:paraId="4765C524" w14:textId="77777777" w:rsidTr="00FB598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2594A953" w14:textId="5379CF3D" w:rsidR="00CA393A" w:rsidRDefault="00CA393A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YTHDF1</w:t>
            </w:r>
          </w:p>
        </w:tc>
        <w:tc>
          <w:tcPr>
            <w:tcW w:w="4812" w:type="dxa"/>
          </w:tcPr>
          <w:p w14:paraId="5330A374" w14:textId="33EE9102" w:rsidR="00CA393A" w:rsidRDefault="00406325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4812" w:type="dxa"/>
          </w:tcPr>
          <w:p w14:paraId="0BFB6BDD" w14:textId="33DBC652" w:rsidR="00CA393A" w:rsidRPr="003E77ED" w:rsidRDefault="00406325" w:rsidP="003E77ED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3E77ED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17479-1-AP</w:t>
            </w:r>
          </w:p>
        </w:tc>
      </w:tr>
      <w:tr w:rsidR="00F71004" w:rsidRPr="002C0D94" w14:paraId="1A8B300C" w14:textId="6B55304F" w:rsidTr="00FB5984">
        <w:tblPrEx>
          <w:tblLook w:val="04A0" w:firstRow="1" w:lastRow="0" w:firstColumn="1" w:lastColumn="0" w:noHBand="0" w:noVBand="1"/>
        </w:tblPrEx>
        <w:trPr>
          <w:trHeight w:val="409"/>
          <w:jc w:val="center"/>
        </w:trPr>
        <w:tc>
          <w:tcPr>
            <w:tcW w:w="3267" w:type="dxa"/>
          </w:tcPr>
          <w:p w14:paraId="73B636D7" w14:textId="21E9754B" w:rsidR="00F71004" w:rsidRPr="00294D1C" w:rsidRDefault="00F71004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AKT</w:t>
            </w:r>
          </w:p>
        </w:tc>
        <w:tc>
          <w:tcPr>
            <w:tcW w:w="4812" w:type="dxa"/>
          </w:tcPr>
          <w:p w14:paraId="3062C5AD" w14:textId="7F839D12" w:rsidR="00F71004" w:rsidRPr="00D84360" w:rsidRDefault="00F71004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CST</w:t>
            </w:r>
          </w:p>
        </w:tc>
        <w:tc>
          <w:tcPr>
            <w:tcW w:w="4812" w:type="dxa"/>
          </w:tcPr>
          <w:p w14:paraId="3E2B35E5" w14:textId="2F71C46C" w:rsidR="00F71004" w:rsidRDefault="00C82A0E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4685</w:t>
            </w:r>
          </w:p>
        </w:tc>
      </w:tr>
      <w:tr w:rsidR="00F71004" w:rsidRPr="002C0D94" w14:paraId="0B0CC695" w14:textId="1ABF5AF3" w:rsidTr="00FB598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68BF0004" w14:textId="0BFCF811" w:rsidR="00F71004" w:rsidRPr="00294D1C" w:rsidRDefault="00F71004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16437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phospho</w:t>
            </w:r>
            <w:proofErr w:type="spellEnd"/>
            <w:r w:rsidRPr="00116437"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-</w:t>
            </w:r>
            <w:r w:rsidRPr="00116437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AKT</w:t>
            </w:r>
          </w:p>
        </w:tc>
        <w:tc>
          <w:tcPr>
            <w:tcW w:w="4812" w:type="dxa"/>
          </w:tcPr>
          <w:p w14:paraId="02709A7C" w14:textId="2D3B1FCB" w:rsidR="00F71004" w:rsidRPr="00D84360" w:rsidRDefault="00F71004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CST</w:t>
            </w:r>
          </w:p>
        </w:tc>
        <w:tc>
          <w:tcPr>
            <w:tcW w:w="4812" w:type="dxa"/>
          </w:tcPr>
          <w:p w14:paraId="3A10DE11" w14:textId="7C91E752" w:rsidR="00F71004" w:rsidRDefault="004700B1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4060</w:t>
            </w:r>
          </w:p>
        </w:tc>
      </w:tr>
      <w:tr w:rsidR="00F71004" w:rsidRPr="002C0D94" w14:paraId="32D0B6BC" w14:textId="77777777" w:rsidTr="00FB598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644AD78A" w14:textId="0C98422F" w:rsidR="00F71004" w:rsidRPr="00116437" w:rsidRDefault="00F71004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P38</w:t>
            </w:r>
          </w:p>
        </w:tc>
        <w:tc>
          <w:tcPr>
            <w:tcW w:w="4812" w:type="dxa"/>
          </w:tcPr>
          <w:p w14:paraId="263BB69B" w14:textId="13DAE74D" w:rsidR="00F71004" w:rsidRDefault="00F71004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CST</w:t>
            </w:r>
          </w:p>
        </w:tc>
        <w:tc>
          <w:tcPr>
            <w:tcW w:w="4812" w:type="dxa"/>
          </w:tcPr>
          <w:p w14:paraId="5BD91A3E" w14:textId="04643286" w:rsidR="00F71004" w:rsidRDefault="004700B1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9212s</w:t>
            </w:r>
          </w:p>
        </w:tc>
      </w:tr>
      <w:tr w:rsidR="00F71004" w:rsidRPr="002C0D94" w14:paraId="4AE70577" w14:textId="77777777" w:rsidTr="00FB598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09B28A0F" w14:textId="19F2DEDB" w:rsidR="00F71004" w:rsidRDefault="00F71004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p-P38</w:t>
            </w:r>
          </w:p>
        </w:tc>
        <w:tc>
          <w:tcPr>
            <w:tcW w:w="4812" w:type="dxa"/>
          </w:tcPr>
          <w:p w14:paraId="216704D1" w14:textId="4FE82633" w:rsidR="00F71004" w:rsidRDefault="00F71004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CST</w:t>
            </w:r>
          </w:p>
        </w:tc>
        <w:tc>
          <w:tcPr>
            <w:tcW w:w="4812" w:type="dxa"/>
          </w:tcPr>
          <w:p w14:paraId="08309594" w14:textId="12F2EA5E" w:rsidR="00F71004" w:rsidRDefault="004700B1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9215s</w:t>
            </w:r>
          </w:p>
        </w:tc>
      </w:tr>
      <w:tr w:rsidR="00406325" w:rsidRPr="002C0D94" w14:paraId="55CB030C" w14:textId="77777777" w:rsidTr="00FB598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546016CC" w14:textId="6840C42A" w:rsidR="00406325" w:rsidRDefault="00406325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mTOR</w:t>
            </w:r>
            <w:proofErr w:type="spellEnd"/>
          </w:p>
        </w:tc>
        <w:tc>
          <w:tcPr>
            <w:tcW w:w="4812" w:type="dxa"/>
          </w:tcPr>
          <w:p w14:paraId="05577557" w14:textId="1A88E7CD" w:rsidR="00406325" w:rsidRDefault="00406325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CST</w:t>
            </w:r>
          </w:p>
        </w:tc>
        <w:tc>
          <w:tcPr>
            <w:tcW w:w="4812" w:type="dxa"/>
          </w:tcPr>
          <w:p w14:paraId="073D4D4C" w14:textId="0C15C7A8" w:rsidR="00406325" w:rsidRDefault="004700B1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2983</w:t>
            </w:r>
          </w:p>
        </w:tc>
      </w:tr>
      <w:tr w:rsidR="00406325" w:rsidRPr="002C0D94" w14:paraId="6AD44170" w14:textId="77777777" w:rsidTr="00FB598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399C87A7" w14:textId="6BDF44B2" w:rsidR="00406325" w:rsidRDefault="00406325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p-</w:t>
            </w:r>
            <w:proofErr w:type="spellStart"/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mTOR</w:t>
            </w:r>
            <w:proofErr w:type="spellEnd"/>
          </w:p>
        </w:tc>
        <w:tc>
          <w:tcPr>
            <w:tcW w:w="4812" w:type="dxa"/>
          </w:tcPr>
          <w:p w14:paraId="450CDF85" w14:textId="1131571A" w:rsidR="00406325" w:rsidRDefault="00406325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CST</w:t>
            </w:r>
          </w:p>
        </w:tc>
        <w:tc>
          <w:tcPr>
            <w:tcW w:w="4812" w:type="dxa"/>
          </w:tcPr>
          <w:p w14:paraId="19E7C098" w14:textId="3A9931A7" w:rsidR="00406325" w:rsidRDefault="004700B1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5536s</w:t>
            </w:r>
          </w:p>
        </w:tc>
      </w:tr>
    </w:tbl>
    <w:p w14:paraId="5A07710D" w14:textId="77777777" w:rsidR="007E1544" w:rsidRDefault="007E1544"/>
    <w:p w14:paraId="7A84489B" w14:textId="2EE9E904" w:rsidR="00E63643" w:rsidRDefault="00E63643" w:rsidP="00E63643">
      <w:r>
        <w:t xml:space="preserve">Biotinylated probe </w:t>
      </w:r>
      <w:r w:rsidR="00F85438">
        <w:t xml:space="preserve">and </w:t>
      </w:r>
      <w:r>
        <w:t>sequence</w:t>
      </w:r>
    </w:p>
    <w:tbl>
      <w:tblPr>
        <w:tblStyle w:val="a3"/>
        <w:tblW w:w="11333" w:type="dxa"/>
        <w:jc w:val="center"/>
        <w:tblLayout w:type="fixed"/>
        <w:tblLook w:val="0000" w:firstRow="0" w:lastRow="0" w:firstColumn="0" w:lastColumn="0" w:noHBand="0" w:noVBand="0"/>
      </w:tblPr>
      <w:tblGrid>
        <w:gridCol w:w="3267"/>
        <w:gridCol w:w="8066"/>
      </w:tblGrid>
      <w:tr w:rsidR="00E63643" w:rsidRPr="002C0D94" w14:paraId="593C4552" w14:textId="77777777" w:rsidTr="00E63643">
        <w:trPr>
          <w:trHeight w:val="100"/>
          <w:jc w:val="center"/>
        </w:trPr>
        <w:tc>
          <w:tcPr>
            <w:tcW w:w="3267" w:type="dxa"/>
          </w:tcPr>
          <w:p w14:paraId="5DBB5FEF" w14:textId="549478DE" w:rsidR="00E63643" w:rsidRPr="002C0D94" w:rsidRDefault="00E63643" w:rsidP="00DC0D08">
            <w:pPr>
              <w:spacing w:line="36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robe</w:t>
            </w:r>
          </w:p>
        </w:tc>
        <w:tc>
          <w:tcPr>
            <w:tcW w:w="8066" w:type="dxa"/>
          </w:tcPr>
          <w:p w14:paraId="785C3753" w14:textId="63EE4382" w:rsidR="00E63643" w:rsidRPr="002C0D94" w:rsidRDefault="00E63643" w:rsidP="00DC0D08">
            <w:pPr>
              <w:spacing w:line="36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equence</w:t>
            </w:r>
          </w:p>
        </w:tc>
      </w:tr>
      <w:tr w:rsidR="00E63643" w:rsidRPr="002C0D94" w14:paraId="0F582904" w14:textId="77777777" w:rsidTr="00E63643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783C39F2" w14:textId="448BDA93" w:rsidR="00E63643" w:rsidRPr="00D84360" w:rsidRDefault="00E63643" w:rsidP="00DC0D0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circPDE5A</w:t>
            </w:r>
          </w:p>
        </w:tc>
        <w:tc>
          <w:tcPr>
            <w:tcW w:w="8066" w:type="dxa"/>
          </w:tcPr>
          <w:p w14:paraId="3987ECFB" w14:textId="5E5BE107" w:rsidR="00E63643" w:rsidRPr="00E63643" w:rsidRDefault="00E63643" w:rsidP="00E63643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E63643"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5'</w:t>
            </w:r>
            <w:r w:rsidRPr="00E63643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63643"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biotin-</w:t>
            </w:r>
            <w:proofErr w:type="spellStart"/>
            <w:r w:rsidRPr="00E63643"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aaaTGCATTGACCATTTCTCTCTTCCCTATGATTC</w:t>
            </w:r>
            <w:proofErr w:type="spellEnd"/>
            <w:r w:rsidRPr="00E63643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 xml:space="preserve"> 3’</w:t>
            </w:r>
          </w:p>
        </w:tc>
      </w:tr>
      <w:tr w:rsidR="00E63643" w:rsidRPr="002C0D94" w14:paraId="7E5D660E" w14:textId="77777777" w:rsidTr="00E63643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442A323B" w14:textId="5AB19129" w:rsidR="00E63643" w:rsidRDefault="00E63643" w:rsidP="00DC0D0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control probe</w:t>
            </w:r>
          </w:p>
        </w:tc>
        <w:tc>
          <w:tcPr>
            <w:tcW w:w="8066" w:type="dxa"/>
          </w:tcPr>
          <w:p w14:paraId="21D5C89E" w14:textId="0519B46E" w:rsidR="00E63643" w:rsidRPr="00E63643" w:rsidRDefault="00E63643" w:rsidP="00E63643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E63643"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5'</w:t>
            </w:r>
            <w:r w:rsidRPr="00E63643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63643"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biotin-</w:t>
            </w:r>
            <w:proofErr w:type="spellStart"/>
            <w:r w:rsidRPr="00E63643"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aaa</w:t>
            </w:r>
            <w:r w:rsidRPr="00E63643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GCAGCCTGATCACGACTGACTTTAGTGTTTGCATT</w:t>
            </w:r>
            <w:proofErr w:type="spellEnd"/>
            <w:r w:rsidRPr="00E63643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 xml:space="preserve"> 3’</w:t>
            </w:r>
          </w:p>
        </w:tc>
      </w:tr>
    </w:tbl>
    <w:p w14:paraId="6E8B8BEF" w14:textId="77777777" w:rsidR="00E63643" w:rsidRDefault="00E63643"/>
    <w:p w14:paraId="1B244860" w14:textId="06FBD3A8" w:rsidR="007830DB" w:rsidRDefault="007830DB">
      <w:r w:rsidRPr="007830DB">
        <w:rPr>
          <w:rFonts w:hint="eastAsia"/>
        </w:rPr>
        <w:t xml:space="preserve">FISH </w:t>
      </w:r>
      <w:r w:rsidRPr="007830DB">
        <w:t>oligonucleotide</w:t>
      </w:r>
      <w:r w:rsidRPr="007830DB">
        <w:rPr>
          <w:rFonts w:hint="eastAsia"/>
        </w:rPr>
        <w:t xml:space="preserve"> probe</w:t>
      </w:r>
    </w:p>
    <w:tbl>
      <w:tblPr>
        <w:tblStyle w:val="a3"/>
        <w:tblW w:w="11333" w:type="dxa"/>
        <w:jc w:val="center"/>
        <w:tblLayout w:type="fixed"/>
        <w:tblLook w:val="0000" w:firstRow="0" w:lastRow="0" w:firstColumn="0" w:lastColumn="0" w:noHBand="0" w:noVBand="0"/>
      </w:tblPr>
      <w:tblGrid>
        <w:gridCol w:w="3267"/>
        <w:gridCol w:w="8066"/>
      </w:tblGrid>
      <w:tr w:rsidR="00AD58DE" w:rsidRPr="002C0D94" w14:paraId="31AB31E5" w14:textId="77777777" w:rsidTr="00D529C5">
        <w:trPr>
          <w:trHeight w:val="100"/>
          <w:jc w:val="center"/>
        </w:trPr>
        <w:tc>
          <w:tcPr>
            <w:tcW w:w="3267" w:type="dxa"/>
          </w:tcPr>
          <w:p w14:paraId="2695FDF8" w14:textId="77777777" w:rsidR="00AD58DE" w:rsidRPr="002C0D94" w:rsidRDefault="00AD58DE" w:rsidP="00D529C5">
            <w:pPr>
              <w:spacing w:line="36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robe</w:t>
            </w:r>
          </w:p>
        </w:tc>
        <w:tc>
          <w:tcPr>
            <w:tcW w:w="8066" w:type="dxa"/>
          </w:tcPr>
          <w:p w14:paraId="633CE1B1" w14:textId="77777777" w:rsidR="00AD58DE" w:rsidRPr="002C0D94" w:rsidRDefault="00AD58DE" w:rsidP="00D529C5">
            <w:pPr>
              <w:spacing w:line="36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equence</w:t>
            </w:r>
          </w:p>
        </w:tc>
      </w:tr>
      <w:tr w:rsidR="00AD58DE" w:rsidRPr="002C0D94" w14:paraId="4387B578" w14:textId="77777777" w:rsidTr="00D529C5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0FA5FBEE" w14:textId="6BE7F594" w:rsidR="00AD58DE" w:rsidRPr="00D84360" w:rsidRDefault="00AD58DE" w:rsidP="00D529C5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circPDE5A</w:t>
            </w:r>
          </w:p>
        </w:tc>
        <w:tc>
          <w:tcPr>
            <w:tcW w:w="8066" w:type="dxa"/>
          </w:tcPr>
          <w:p w14:paraId="6DBE95DA" w14:textId="64983F45" w:rsidR="00AD58DE" w:rsidRPr="00AD58DE" w:rsidRDefault="00AD58DE" w:rsidP="00AD58D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E63643"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5'</w:t>
            </w:r>
            <w:r w:rsidRPr="00E63643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CY3</w:t>
            </w:r>
            <w:r w:rsidRPr="00E63643"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-</w:t>
            </w:r>
            <w:r w:rsidRPr="00AD58DE"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CCAT+TTCTCTCT+TCCCTATGAT+TCT</w:t>
            </w:r>
            <w:r w:rsidRPr="00E63643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 xml:space="preserve"> 3’</w:t>
            </w:r>
          </w:p>
        </w:tc>
      </w:tr>
    </w:tbl>
    <w:p w14:paraId="40B97A4F" w14:textId="77777777" w:rsidR="00AD58DE" w:rsidRDefault="00AD58DE"/>
    <w:sectPr w:rsidR="00AD58DE" w:rsidSect="00294D1C">
      <w:pgSz w:w="16840" w:h="23820" w:code="8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 Neue">
    <w:panose1 w:val="02000503000000020004"/>
    <w:charset w:val="00"/>
    <w:family w:val="swiss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bordersDoNotSurroundHeader/>
  <w:bordersDoNotSurroundFooter/>
  <w:proofState w:spelling="clean" w:grammar="clean"/>
  <w:defaultTabStop w:val="420"/>
  <w:drawingGridHorizontalSpacing w:val="105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D1C"/>
    <w:rsid w:val="001146B9"/>
    <w:rsid w:val="00116437"/>
    <w:rsid w:val="001522BA"/>
    <w:rsid w:val="00182457"/>
    <w:rsid w:val="00294D1C"/>
    <w:rsid w:val="002E4B8E"/>
    <w:rsid w:val="003E77ED"/>
    <w:rsid w:val="00406325"/>
    <w:rsid w:val="004102F1"/>
    <w:rsid w:val="00461DF0"/>
    <w:rsid w:val="004700B1"/>
    <w:rsid w:val="004854BF"/>
    <w:rsid w:val="00492E9B"/>
    <w:rsid w:val="005A0765"/>
    <w:rsid w:val="007830DB"/>
    <w:rsid w:val="0079655E"/>
    <w:rsid w:val="007D79C5"/>
    <w:rsid w:val="007E1544"/>
    <w:rsid w:val="008B3E50"/>
    <w:rsid w:val="008D54B2"/>
    <w:rsid w:val="00AC039F"/>
    <w:rsid w:val="00AD58DE"/>
    <w:rsid w:val="00B13F85"/>
    <w:rsid w:val="00BE440A"/>
    <w:rsid w:val="00C018A6"/>
    <w:rsid w:val="00C82A0E"/>
    <w:rsid w:val="00CA393A"/>
    <w:rsid w:val="00D84360"/>
    <w:rsid w:val="00E60657"/>
    <w:rsid w:val="00E63643"/>
    <w:rsid w:val="00F545A6"/>
    <w:rsid w:val="00F708B7"/>
    <w:rsid w:val="00F71004"/>
    <w:rsid w:val="00F85438"/>
    <w:rsid w:val="00FB5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F897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A0765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4D1C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a"/>
    <w:rsid w:val="00E63643"/>
    <w:rPr>
      <w:rFonts w:ascii="Helvetica Neue" w:hAnsi="Helvetica Neue"/>
      <w:color w:val="454545"/>
      <w:sz w:val="18"/>
      <w:szCs w:val="18"/>
    </w:rPr>
  </w:style>
  <w:style w:type="character" w:customStyle="1" w:styleId="apple-converted-space">
    <w:name w:val="apple-converted-space"/>
    <w:basedOn w:val="a0"/>
    <w:rsid w:val="00E636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5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3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6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4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8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9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9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7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1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0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0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2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1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2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078B7570-65D1-8C45-B4F1-C0FAED82C9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382</Words>
  <Characters>2178</Characters>
  <Application>Microsoft Macintosh Word</Application>
  <DocSecurity>0</DocSecurity>
  <Lines>18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15</cp:revision>
  <dcterms:created xsi:type="dcterms:W3CDTF">2021-04-24T08:36:00Z</dcterms:created>
  <dcterms:modified xsi:type="dcterms:W3CDTF">2021-11-17T01:04:00Z</dcterms:modified>
</cp:coreProperties>
</file>